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7BC" w:rsidRPr="00AB77BC" w:rsidRDefault="00AB77BC" w:rsidP="00AB77B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_GoBack"/>
      <w:bookmarkEnd w:id="0"/>
      <w:r w:rsidRPr="00AB77BC">
        <w:rPr>
          <w:rFonts w:ascii="Times New Roman" w:eastAsia="宋体" w:hAnsi="Times New Roman" w:cs="Times New Roman"/>
          <w:color w:val="000000"/>
          <w:kern w:val="0"/>
          <w:sz w:val="22"/>
        </w:rPr>
        <w:t>Supplement Table 1 GO enrichment analysis of hub gene in brown module (MF of Top 20)</w:t>
      </w:r>
    </w:p>
    <w:tbl>
      <w:tblPr>
        <w:tblW w:w="12636" w:type="dxa"/>
        <w:jc w:val="center"/>
        <w:tblLook w:val="04A0" w:firstRow="1" w:lastRow="0" w:firstColumn="1" w:lastColumn="0" w:noHBand="0" w:noVBand="1"/>
      </w:tblPr>
      <w:tblGrid>
        <w:gridCol w:w="3885"/>
        <w:gridCol w:w="1151"/>
        <w:gridCol w:w="7651"/>
      </w:tblGrid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s</w:t>
            </w:r>
            <w:proofErr w:type="spellEnd"/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sucrose synth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01292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66740,Cluster-37118.736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translation initiation fac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17086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2165,Cluster-37118.46066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UDP-glucosyltransfer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24638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66740,Cluster-37118.736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nitric-oxide synth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29419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37348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glucosyltransfer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31829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66740,Cluster-37118.736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translation factor activity, RNA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4891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2165,Cluster-37118.46066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UDP-glycosyltransfer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8525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66740,Cluster-37118.736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protein-arginine deimin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85668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18433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NAD+ kin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095967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7362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actin filament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1342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hydrol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2505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18433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voltage-gated chloride channe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37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hloride channe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37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voltage-gated anion channe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37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hloride transmembrane transporte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37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protein binding, bridg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4315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6-phosphofructokinas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5373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7362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anion channe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7687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8621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structural molecul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9361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46066,Cluster-37118.14533,Cluster-37118.14130,Cluster-37118.28125</w:t>
            </w:r>
          </w:p>
        </w:tc>
      </w:tr>
      <w:tr w:rsidR="00AB77BC" w:rsidRPr="00AB77BC" w:rsidTr="00AB77BC">
        <w:trPr>
          <w:trHeight w:val="300"/>
          <w:jc w:val="center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structural constituent of riboso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0.019508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7BC" w:rsidRPr="00AB77BC" w:rsidRDefault="00AB77BC" w:rsidP="00AB77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B77BC">
              <w:rPr>
                <w:rFonts w:ascii="Times New Roman" w:eastAsia="宋体" w:hAnsi="Times New Roman" w:cs="Times New Roman"/>
                <w:kern w:val="0"/>
                <w:sz w:val="22"/>
              </w:rPr>
              <w:t>Cluster-37118.14130,Cluster-37118.46066,Cluster-37118.14533</w:t>
            </w:r>
          </w:p>
        </w:tc>
      </w:tr>
    </w:tbl>
    <w:p w:rsidR="00CD2720" w:rsidRPr="00AB77BC" w:rsidRDefault="00CD2720"/>
    <w:sectPr w:rsidR="00CD2720" w:rsidRPr="00AB77BC" w:rsidSect="00AB77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7BC"/>
    <w:rsid w:val="00AB77BC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3FE69-96BE-4F91-95EB-AEFD65C95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0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>China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2:00Z</dcterms:created>
  <dcterms:modified xsi:type="dcterms:W3CDTF">2022-04-21T06:43:00Z</dcterms:modified>
</cp:coreProperties>
</file>